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B72" w:rsidRPr="00312BAF" w:rsidRDefault="002A2B72" w:rsidP="002A2B72">
      <w:pPr>
        <w:tabs>
          <w:tab w:val="left" w:pos="2053"/>
        </w:tabs>
        <w:outlineLvl w:val="0"/>
        <w:rPr>
          <w:b/>
          <w:sz w:val="18"/>
          <w:szCs w:val="18"/>
        </w:rPr>
      </w:pPr>
      <w:r>
        <w:rPr>
          <w:b/>
          <w:sz w:val="18"/>
          <w:szCs w:val="18"/>
        </w:rPr>
        <w:t>Table S3a</w:t>
      </w:r>
    </w:p>
    <w:tbl>
      <w:tblPr>
        <w:tblStyle w:val="LightGrid"/>
        <w:tblW w:w="8838" w:type="dxa"/>
        <w:tblLook w:val="04A0" w:firstRow="1" w:lastRow="0" w:firstColumn="1" w:lastColumn="0" w:noHBand="0" w:noVBand="1"/>
      </w:tblPr>
      <w:tblGrid>
        <w:gridCol w:w="2920"/>
        <w:gridCol w:w="1161"/>
        <w:gridCol w:w="4757"/>
      </w:tblGrid>
      <w:tr w:rsidR="002A2B72" w:rsidRPr="00312BAF" w:rsidTr="003A6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A2B72" w:rsidRPr="00312BAF" w:rsidRDefault="002A2B72" w:rsidP="003A6A8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A2B72" w:rsidRPr="00312BAF" w:rsidRDefault="002A2B72" w:rsidP="003A6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57" w:type="dxa"/>
          </w:tcPr>
          <w:p w:rsidR="002A2B72" w:rsidRPr="00312BAF" w:rsidRDefault="002A2B72" w:rsidP="003A6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A2B72" w:rsidRPr="00312BAF" w:rsidTr="003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A2B72" w:rsidRPr="00312BAF" w:rsidRDefault="002A2B72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08104~protein localization</w:t>
            </w:r>
          </w:p>
        </w:tc>
        <w:tc>
          <w:tcPr>
            <w:tcW w:w="0" w:type="auto"/>
          </w:tcPr>
          <w:p w:rsidR="002A2B72" w:rsidRPr="00312BAF" w:rsidRDefault="002A2B72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54298499</w:t>
            </w:r>
          </w:p>
        </w:tc>
        <w:tc>
          <w:tcPr>
            <w:tcW w:w="4757" w:type="dxa"/>
          </w:tcPr>
          <w:p w:rsidR="002A2B72" w:rsidRPr="00312BAF" w:rsidRDefault="002A2B72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BLB, CLIC5, VPS54, JAK2, TLK1, MAL, ERCC3</w:t>
            </w:r>
          </w:p>
        </w:tc>
      </w:tr>
      <w:tr w:rsidR="002A2B72" w:rsidRPr="00312BAF" w:rsidTr="003A6A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A2B72" w:rsidRPr="00312BAF" w:rsidRDefault="002A2B72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46677~response to antibiotic</w:t>
            </w:r>
          </w:p>
        </w:tc>
        <w:tc>
          <w:tcPr>
            <w:tcW w:w="0" w:type="auto"/>
          </w:tcPr>
          <w:p w:rsidR="002A2B72" w:rsidRPr="00312BAF" w:rsidRDefault="002A2B72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7809548</w:t>
            </w:r>
          </w:p>
        </w:tc>
        <w:tc>
          <w:tcPr>
            <w:tcW w:w="4757" w:type="dxa"/>
          </w:tcPr>
          <w:p w:rsidR="002A2B72" w:rsidRPr="00312BAF" w:rsidRDefault="002A2B72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ALPL, JAK2</w:t>
            </w:r>
          </w:p>
        </w:tc>
      </w:tr>
      <w:tr w:rsidR="002A2B72" w:rsidRPr="00312BAF" w:rsidTr="003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A2B72" w:rsidRPr="00312BAF" w:rsidRDefault="002A2B72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51098~regulation of binding</w:t>
            </w:r>
          </w:p>
        </w:tc>
        <w:tc>
          <w:tcPr>
            <w:tcW w:w="0" w:type="auto"/>
          </w:tcPr>
          <w:p w:rsidR="002A2B72" w:rsidRPr="00312BAF" w:rsidRDefault="002A2B72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82262103</w:t>
            </w:r>
          </w:p>
        </w:tc>
        <w:tc>
          <w:tcPr>
            <w:tcW w:w="4757" w:type="dxa"/>
          </w:tcPr>
          <w:p w:rsidR="002A2B72" w:rsidRPr="00312BAF" w:rsidRDefault="002A2B72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PIM1, ZNF462, JAK2</w:t>
            </w:r>
          </w:p>
        </w:tc>
      </w:tr>
      <w:tr w:rsidR="002A2B72" w:rsidRPr="00312BAF" w:rsidTr="003A6A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A2B72" w:rsidRPr="00312BAF" w:rsidRDefault="002A2B72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06811~ion transport</w:t>
            </w:r>
          </w:p>
        </w:tc>
        <w:tc>
          <w:tcPr>
            <w:tcW w:w="0" w:type="auto"/>
          </w:tcPr>
          <w:p w:rsidR="002A2B72" w:rsidRPr="00312BAF" w:rsidRDefault="002A2B72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8907577</w:t>
            </w:r>
          </w:p>
        </w:tc>
        <w:tc>
          <w:tcPr>
            <w:tcW w:w="4757" w:type="dxa"/>
          </w:tcPr>
          <w:p w:rsidR="002A2B72" w:rsidRPr="00312BAF" w:rsidRDefault="002A2B72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LCA2, ATP6V0E1, KCNK7, CLIC5, CACNG1, ATP13A2</w:t>
            </w:r>
          </w:p>
        </w:tc>
      </w:tr>
    </w:tbl>
    <w:p w:rsidR="002A2B72" w:rsidRPr="00312BAF" w:rsidRDefault="002A2B72" w:rsidP="002A2B72">
      <w:pPr>
        <w:rPr>
          <w:b/>
          <w:sz w:val="18"/>
          <w:szCs w:val="18"/>
        </w:rPr>
      </w:pPr>
    </w:p>
    <w:p w:rsidR="00392369" w:rsidRPr="00312BAF" w:rsidRDefault="00392369" w:rsidP="004756A6">
      <w:pPr>
        <w:tabs>
          <w:tab w:val="left" w:pos="3156"/>
        </w:tabs>
        <w:outlineLvl w:val="0"/>
        <w:rPr>
          <w:b/>
          <w:sz w:val="18"/>
          <w:szCs w:val="18"/>
        </w:rPr>
      </w:pPr>
      <w:r>
        <w:rPr>
          <w:b/>
          <w:sz w:val="18"/>
          <w:szCs w:val="18"/>
        </w:rPr>
        <w:t>Table S3b</w:t>
      </w: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2973"/>
        <w:gridCol w:w="1161"/>
        <w:gridCol w:w="5442"/>
      </w:tblGrid>
      <w:tr w:rsidR="00392369" w:rsidRPr="00312BAF" w:rsidTr="003A6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92369" w:rsidRPr="00312BAF" w:rsidRDefault="00392369" w:rsidP="003A6A8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92369" w:rsidRPr="00312BAF" w:rsidTr="003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92369" w:rsidRPr="00312BAF" w:rsidRDefault="00392369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06810~transport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3425892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FYB, TSPO, ATP1B3, CACHD1, PLA2G10, ATP11B, NFKBIA, SNX3, KCNJ2, KCNK2, ARFGEF1, ATP6V1C1, PICALM, RAB18, LRMP, SDCBP, SCG5, CLINT1, PLA2G5</w:t>
            </w:r>
          </w:p>
        </w:tc>
      </w:tr>
      <w:tr w:rsidR="00392369" w:rsidRPr="00312BAF" w:rsidTr="003A6A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92369" w:rsidRPr="00312BAF" w:rsidRDefault="00392369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51049~regulation of transport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44044402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TSPO, PLA2G10, SAA1, EDN2, NFKBIA, SCG5</w:t>
            </w:r>
          </w:p>
        </w:tc>
      </w:tr>
      <w:tr w:rsidR="00392369" w:rsidRPr="00312BAF" w:rsidTr="003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92369" w:rsidRPr="00312BAF" w:rsidRDefault="00392369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32370~positive regulation of lipid transport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47962746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PLA2G10, NFKBIA</w:t>
            </w:r>
          </w:p>
        </w:tc>
      </w:tr>
      <w:tr w:rsidR="00392369" w:rsidRPr="00312BAF" w:rsidTr="003A6A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92369" w:rsidRPr="00312BAF" w:rsidRDefault="00392369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46483~heterocycle metabolic process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61427564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ATP6V1C1, TSPO, MTHFD2L, ATP1B3, ATP11B</w:t>
            </w:r>
          </w:p>
        </w:tc>
      </w:tr>
      <w:tr w:rsidR="00392369" w:rsidRPr="00312BAF" w:rsidTr="003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92369" w:rsidRPr="00312BAF" w:rsidRDefault="00392369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06897~endocytosis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74805014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PICALM, RAB18, SNX3, CLINT1</w:t>
            </w:r>
          </w:p>
        </w:tc>
      </w:tr>
      <w:tr w:rsidR="00392369" w:rsidRPr="00312BAF" w:rsidTr="003A6A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92369" w:rsidRPr="00312BAF" w:rsidRDefault="00392369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10324~membrane invagination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74805014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PICALM, RAB18, SNX3, CLINT1</w:t>
            </w:r>
          </w:p>
        </w:tc>
      </w:tr>
      <w:tr w:rsidR="00392369" w:rsidRPr="00312BAF" w:rsidTr="003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92369" w:rsidRPr="00312BAF" w:rsidRDefault="00392369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51050~positive regulation of transport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77209754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PLA2G10, SAA1, EDN2, NFKBIA</w:t>
            </w:r>
          </w:p>
        </w:tc>
      </w:tr>
      <w:tr w:rsidR="00392369" w:rsidRPr="00312BAF" w:rsidTr="003A6A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92369" w:rsidRPr="00312BAF" w:rsidRDefault="00392369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51649~establishment of localization in cell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83396521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FYB, TSPO, NFKBIA, SDCBP, LRMP, SCG5, CLINT1, ARFGEF1</w:t>
            </w:r>
          </w:p>
        </w:tc>
      </w:tr>
      <w:tr w:rsidR="00392369" w:rsidRPr="00312BAF" w:rsidTr="003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92369" w:rsidRPr="00312BAF" w:rsidRDefault="00392369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07599~hemostasis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83616771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ANXA7, SAA1, ANXA5</w:t>
            </w:r>
          </w:p>
        </w:tc>
      </w:tr>
      <w:tr w:rsidR="00392369" w:rsidRPr="00312BAF" w:rsidTr="003A6A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92369" w:rsidRPr="00312BAF" w:rsidRDefault="00392369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51047~positive regulation of secretion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84943316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PLA2G10, SAA1, EDN2</w:t>
            </w:r>
          </w:p>
        </w:tc>
      </w:tr>
      <w:tr w:rsidR="00392369" w:rsidRPr="00312BAF" w:rsidTr="003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92369" w:rsidRPr="00312BAF" w:rsidRDefault="00392369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10883~regulation of lipid storage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89597899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PLA2G10, NFKBIA</w:t>
            </w:r>
          </w:p>
        </w:tc>
      </w:tr>
      <w:tr w:rsidR="00392369" w:rsidRPr="00312BAF" w:rsidTr="003A6A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92369" w:rsidRPr="00312BAF" w:rsidRDefault="00392369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02682~regulation of immune system process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92285153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D47, PLA2G10, EDN2, NFKBIA, ORM2</w:t>
            </w:r>
          </w:p>
        </w:tc>
      </w:tr>
      <w:tr w:rsidR="00392369" w:rsidRPr="00312BAF" w:rsidTr="003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92369" w:rsidRPr="00312BAF" w:rsidRDefault="00392369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60341~regulation of cellular localization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98535349</w:t>
            </w:r>
          </w:p>
        </w:tc>
        <w:tc>
          <w:tcPr>
            <w:tcW w:w="0" w:type="auto"/>
          </w:tcPr>
          <w:p w:rsidR="00392369" w:rsidRPr="00312BAF" w:rsidRDefault="00392369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SAA1, EDN2, NFKBIA, SCG5</w:t>
            </w:r>
          </w:p>
        </w:tc>
      </w:tr>
    </w:tbl>
    <w:p w:rsidR="00392369" w:rsidRPr="00312BAF" w:rsidRDefault="00392369" w:rsidP="004756A6">
      <w:pPr>
        <w:rPr>
          <w:sz w:val="18"/>
          <w:szCs w:val="18"/>
        </w:rPr>
      </w:pPr>
    </w:p>
    <w:p w:rsidR="00392369" w:rsidRPr="00312BAF" w:rsidRDefault="00392369" w:rsidP="004756A6">
      <w:pPr>
        <w:rPr>
          <w:sz w:val="18"/>
          <w:szCs w:val="18"/>
        </w:rPr>
      </w:pPr>
    </w:p>
    <w:p w:rsidR="00392369" w:rsidRPr="004756A6" w:rsidRDefault="00392369" w:rsidP="004756A6"/>
    <w:p w:rsidR="00326798" w:rsidRPr="002A2B72" w:rsidRDefault="00392369" w:rsidP="002A2B72">
      <w:bookmarkStart w:id="0" w:name="_GoBack"/>
      <w:bookmarkEnd w:id="0"/>
    </w:p>
    <w:sectPr w:rsidR="00326798" w:rsidRPr="002A2B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C7A"/>
    <w:rsid w:val="00123A0D"/>
    <w:rsid w:val="00173DE2"/>
    <w:rsid w:val="002A2B72"/>
    <w:rsid w:val="00392369"/>
    <w:rsid w:val="003B406E"/>
    <w:rsid w:val="005C3C7A"/>
    <w:rsid w:val="00B10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5C3C7A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5C3C7A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MHS</Company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chroo, Priyanka</dc:creator>
  <cp:lastModifiedBy>Ncohen</cp:lastModifiedBy>
  <cp:revision>2</cp:revision>
  <dcterms:created xsi:type="dcterms:W3CDTF">2013-04-18T22:43:00Z</dcterms:created>
  <dcterms:modified xsi:type="dcterms:W3CDTF">2013-04-18T22:43:00Z</dcterms:modified>
</cp:coreProperties>
</file>